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65AB3" w14:textId="31E0B54A" w:rsidR="00482ED5" w:rsidRPr="008D79EE" w:rsidRDefault="00482ED5" w:rsidP="00482ED5">
      <w:pPr>
        <w:spacing w:line="480" w:lineRule="auto"/>
        <w:jc w:val="both"/>
        <w:rPr>
          <w:rFonts w:asciiTheme="minorBidi" w:eastAsia="Times New Roman" w:hAnsiTheme="minorBidi" w:cstheme="minorBidi"/>
          <w:color w:val="000000" w:themeColor="text1"/>
        </w:rPr>
      </w:pPr>
      <w:r w:rsidRPr="008D79EE">
        <w:rPr>
          <w:rFonts w:asciiTheme="minorBidi" w:eastAsia="Times New Roman" w:hAnsiTheme="minorBidi" w:cstheme="minorBidi"/>
          <w:color w:val="000000" w:themeColor="text1"/>
        </w:rPr>
        <w:t>Table S1: Sample size</w:t>
      </w:r>
      <w:r w:rsidR="00AC4D7F" w:rsidRPr="008D79EE">
        <w:rPr>
          <w:rFonts w:asciiTheme="minorBidi" w:eastAsia="Times New Roman" w:hAnsiTheme="minorBidi" w:cstheme="minorBidi"/>
          <w:color w:val="000000" w:themeColor="text1"/>
        </w:rPr>
        <w:t>s for</w:t>
      </w:r>
      <w:r w:rsidR="006E28EB" w:rsidRPr="008D79EE">
        <w:rPr>
          <w:rFonts w:asciiTheme="minorBidi" w:eastAsia="Times New Roman" w:hAnsiTheme="minorBidi" w:cstheme="minorBidi"/>
          <w:color w:val="000000" w:themeColor="text1"/>
        </w:rPr>
        <w:t xml:space="preserve"> Heart chip data in</w:t>
      </w:r>
      <w:r w:rsidRPr="008D79EE">
        <w:rPr>
          <w:rFonts w:asciiTheme="minorBidi" w:eastAsia="Times New Roman" w:hAnsiTheme="minorBidi" w:cstheme="minorBidi"/>
          <w:color w:val="000000" w:themeColor="text1"/>
        </w:rPr>
        <w:t xml:space="preserve"> Fig 5C and Fig </w:t>
      </w:r>
      <w:r w:rsidR="00795A59" w:rsidRPr="008D79EE">
        <w:rPr>
          <w:rFonts w:asciiTheme="minorBidi" w:eastAsia="Times New Roman" w:hAnsiTheme="minorBidi" w:cstheme="minorBidi"/>
          <w:color w:val="000000" w:themeColor="text1"/>
        </w:rPr>
        <w:t>5</w:t>
      </w:r>
      <w:r w:rsidRPr="008D79EE">
        <w:rPr>
          <w:rFonts w:asciiTheme="minorBidi" w:eastAsia="Times New Roman" w:hAnsiTheme="minorBidi" w:cstheme="minorBidi"/>
          <w:color w:val="000000" w:themeColor="text1"/>
        </w:rPr>
        <w:t>D</w:t>
      </w:r>
    </w:p>
    <w:tbl>
      <w:tblPr>
        <w:tblStyle w:val="TableGrid"/>
        <w:tblpPr w:leftFromText="180" w:rightFromText="180" w:vertAnchor="text" w:horzAnchor="margin" w:tblpY="481"/>
        <w:tblW w:w="9348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8D79EE" w:rsidRPr="008D79EE" w14:paraId="4A1B9702" w14:textId="77777777" w:rsidTr="00E57C10">
        <w:tc>
          <w:tcPr>
            <w:tcW w:w="3116" w:type="dxa"/>
            <w:vAlign w:val="bottom"/>
          </w:tcPr>
          <w:p w14:paraId="3433E3B7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3116" w:type="dxa"/>
            <w:vAlign w:val="bottom"/>
          </w:tcPr>
          <w:p w14:paraId="45B3C0EB" w14:textId="20C611AE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Induced Frequency</w:t>
            </w:r>
            <w:r w:rsidR="00325F24"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 xml:space="preserve"> (Hz)</w:t>
            </w:r>
          </w:p>
        </w:tc>
        <w:tc>
          <w:tcPr>
            <w:tcW w:w="3116" w:type="dxa"/>
            <w:vAlign w:val="bottom"/>
          </w:tcPr>
          <w:p w14:paraId="1BFCBE41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Sample Size</w:t>
            </w:r>
          </w:p>
        </w:tc>
      </w:tr>
      <w:tr w:rsidR="008D79EE" w:rsidRPr="008D79EE" w14:paraId="4BB12CAB" w14:textId="77777777" w:rsidTr="00E57C10">
        <w:tc>
          <w:tcPr>
            <w:tcW w:w="3116" w:type="dxa"/>
            <w:vAlign w:val="bottom"/>
          </w:tcPr>
          <w:p w14:paraId="1F7D07F0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D2</w:t>
            </w:r>
          </w:p>
        </w:tc>
        <w:tc>
          <w:tcPr>
            <w:tcW w:w="3116" w:type="dxa"/>
            <w:vAlign w:val="bottom"/>
          </w:tcPr>
          <w:p w14:paraId="1AA63E5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0.5</w:t>
            </w:r>
          </w:p>
        </w:tc>
        <w:tc>
          <w:tcPr>
            <w:tcW w:w="3116" w:type="dxa"/>
            <w:vAlign w:val="bottom"/>
          </w:tcPr>
          <w:p w14:paraId="76B2FD6D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1</w:t>
            </w:r>
          </w:p>
        </w:tc>
      </w:tr>
      <w:tr w:rsidR="008D79EE" w:rsidRPr="008D79EE" w14:paraId="73ADC7F7" w14:textId="77777777" w:rsidTr="00E57C10">
        <w:tc>
          <w:tcPr>
            <w:tcW w:w="3116" w:type="dxa"/>
            <w:vAlign w:val="bottom"/>
          </w:tcPr>
          <w:p w14:paraId="670B6F84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D2</w:t>
            </w:r>
          </w:p>
        </w:tc>
        <w:tc>
          <w:tcPr>
            <w:tcW w:w="3116" w:type="dxa"/>
            <w:vAlign w:val="bottom"/>
          </w:tcPr>
          <w:p w14:paraId="3CC1FB29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16" w:type="dxa"/>
            <w:vAlign w:val="bottom"/>
          </w:tcPr>
          <w:p w14:paraId="78CD366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2</w:t>
            </w:r>
          </w:p>
        </w:tc>
      </w:tr>
      <w:tr w:rsidR="008D79EE" w:rsidRPr="008D79EE" w14:paraId="75E59770" w14:textId="77777777" w:rsidTr="00E57C10">
        <w:tc>
          <w:tcPr>
            <w:tcW w:w="3116" w:type="dxa"/>
            <w:vAlign w:val="bottom"/>
          </w:tcPr>
          <w:p w14:paraId="6CDD3CF3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D2</w:t>
            </w:r>
          </w:p>
        </w:tc>
        <w:tc>
          <w:tcPr>
            <w:tcW w:w="3116" w:type="dxa"/>
            <w:vAlign w:val="bottom"/>
          </w:tcPr>
          <w:p w14:paraId="7E78179B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.5</w:t>
            </w:r>
          </w:p>
        </w:tc>
        <w:tc>
          <w:tcPr>
            <w:tcW w:w="3116" w:type="dxa"/>
            <w:vAlign w:val="bottom"/>
          </w:tcPr>
          <w:p w14:paraId="602E93B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1</w:t>
            </w:r>
          </w:p>
        </w:tc>
      </w:tr>
      <w:tr w:rsidR="008D79EE" w:rsidRPr="008D79EE" w14:paraId="19E9F8AE" w14:textId="77777777" w:rsidTr="00E57C10">
        <w:tc>
          <w:tcPr>
            <w:tcW w:w="3116" w:type="dxa"/>
            <w:vAlign w:val="bottom"/>
          </w:tcPr>
          <w:p w14:paraId="03EF9A3A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D2</w:t>
            </w:r>
          </w:p>
        </w:tc>
        <w:tc>
          <w:tcPr>
            <w:tcW w:w="3116" w:type="dxa"/>
            <w:vAlign w:val="bottom"/>
          </w:tcPr>
          <w:p w14:paraId="19FC645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16" w:type="dxa"/>
            <w:vAlign w:val="bottom"/>
          </w:tcPr>
          <w:p w14:paraId="02A1F2BD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2</w:t>
            </w:r>
          </w:p>
        </w:tc>
      </w:tr>
      <w:tr w:rsidR="008D79EE" w:rsidRPr="008D79EE" w14:paraId="77E054C5" w14:textId="77777777" w:rsidTr="00E57C10">
        <w:tc>
          <w:tcPr>
            <w:tcW w:w="3116" w:type="dxa"/>
            <w:vAlign w:val="bottom"/>
          </w:tcPr>
          <w:p w14:paraId="3FF5F1A5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1</w:t>
            </w:r>
          </w:p>
        </w:tc>
        <w:tc>
          <w:tcPr>
            <w:tcW w:w="3116" w:type="dxa"/>
            <w:vAlign w:val="bottom"/>
          </w:tcPr>
          <w:p w14:paraId="59442DE4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0.5</w:t>
            </w:r>
          </w:p>
        </w:tc>
        <w:tc>
          <w:tcPr>
            <w:tcW w:w="3116" w:type="dxa"/>
            <w:vAlign w:val="bottom"/>
          </w:tcPr>
          <w:p w14:paraId="27A173B3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1</w:t>
            </w:r>
          </w:p>
        </w:tc>
      </w:tr>
      <w:tr w:rsidR="008D79EE" w:rsidRPr="008D79EE" w14:paraId="377D6092" w14:textId="77777777" w:rsidTr="00E57C10">
        <w:tc>
          <w:tcPr>
            <w:tcW w:w="3116" w:type="dxa"/>
            <w:vAlign w:val="bottom"/>
          </w:tcPr>
          <w:p w14:paraId="7420F2FD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1</w:t>
            </w:r>
          </w:p>
        </w:tc>
        <w:tc>
          <w:tcPr>
            <w:tcW w:w="3116" w:type="dxa"/>
            <w:vAlign w:val="bottom"/>
          </w:tcPr>
          <w:p w14:paraId="2F16C3A1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16" w:type="dxa"/>
            <w:vAlign w:val="bottom"/>
          </w:tcPr>
          <w:p w14:paraId="175BCABD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2</w:t>
            </w:r>
          </w:p>
        </w:tc>
      </w:tr>
      <w:tr w:rsidR="008D79EE" w:rsidRPr="008D79EE" w14:paraId="23077001" w14:textId="77777777" w:rsidTr="00E57C10">
        <w:tc>
          <w:tcPr>
            <w:tcW w:w="3116" w:type="dxa"/>
            <w:vAlign w:val="bottom"/>
          </w:tcPr>
          <w:p w14:paraId="5FEE8572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1</w:t>
            </w:r>
          </w:p>
        </w:tc>
        <w:tc>
          <w:tcPr>
            <w:tcW w:w="3116" w:type="dxa"/>
            <w:vAlign w:val="bottom"/>
          </w:tcPr>
          <w:p w14:paraId="5C826065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.5</w:t>
            </w:r>
          </w:p>
        </w:tc>
        <w:tc>
          <w:tcPr>
            <w:tcW w:w="3116" w:type="dxa"/>
            <w:vAlign w:val="bottom"/>
          </w:tcPr>
          <w:p w14:paraId="10B8F7C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3</w:t>
            </w:r>
          </w:p>
        </w:tc>
      </w:tr>
      <w:tr w:rsidR="008D79EE" w:rsidRPr="008D79EE" w14:paraId="784B20DA" w14:textId="77777777" w:rsidTr="00E57C10">
        <w:tc>
          <w:tcPr>
            <w:tcW w:w="3116" w:type="dxa"/>
            <w:vAlign w:val="bottom"/>
          </w:tcPr>
          <w:p w14:paraId="6F60ABDB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1</w:t>
            </w:r>
          </w:p>
        </w:tc>
        <w:tc>
          <w:tcPr>
            <w:tcW w:w="3116" w:type="dxa"/>
            <w:vAlign w:val="bottom"/>
          </w:tcPr>
          <w:p w14:paraId="6AADD410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16" w:type="dxa"/>
            <w:vAlign w:val="bottom"/>
          </w:tcPr>
          <w:p w14:paraId="29AD4C0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3</w:t>
            </w:r>
          </w:p>
        </w:tc>
      </w:tr>
      <w:tr w:rsidR="008D79EE" w:rsidRPr="008D79EE" w14:paraId="2DFAC9E5" w14:textId="77777777" w:rsidTr="00E57C10">
        <w:tc>
          <w:tcPr>
            <w:tcW w:w="3116" w:type="dxa"/>
            <w:vAlign w:val="bottom"/>
          </w:tcPr>
          <w:p w14:paraId="753849B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3</w:t>
            </w:r>
          </w:p>
        </w:tc>
        <w:tc>
          <w:tcPr>
            <w:tcW w:w="3116" w:type="dxa"/>
            <w:vAlign w:val="bottom"/>
          </w:tcPr>
          <w:p w14:paraId="0B721CA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0.5</w:t>
            </w:r>
          </w:p>
        </w:tc>
        <w:tc>
          <w:tcPr>
            <w:tcW w:w="3116" w:type="dxa"/>
            <w:vAlign w:val="bottom"/>
          </w:tcPr>
          <w:p w14:paraId="33C1D450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7</w:t>
            </w:r>
          </w:p>
        </w:tc>
      </w:tr>
      <w:tr w:rsidR="008D79EE" w:rsidRPr="008D79EE" w14:paraId="2FF4FD87" w14:textId="77777777" w:rsidTr="00E57C10">
        <w:tc>
          <w:tcPr>
            <w:tcW w:w="3116" w:type="dxa"/>
            <w:vAlign w:val="bottom"/>
          </w:tcPr>
          <w:p w14:paraId="09201EF3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3</w:t>
            </w:r>
          </w:p>
        </w:tc>
        <w:tc>
          <w:tcPr>
            <w:tcW w:w="3116" w:type="dxa"/>
            <w:vAlign w:val="bottom"/>
          </w:tcPr>
          <w:p w14:paraId="30501211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16" w:type="dxa"/>
            <w:vAlign w:val="bottom"/>
          </w:tcPr>
          <w:p w14:paraId="0AD1DC1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8</w:t>
            </w:r>
          </w:p>
        </w:tc>
      </w:tr>
      <w:tr w:rsidR="008D79EE" w:rsidRPr="008D79EE" w14:paraId="7A709397" w14:textId="77777777" w:rsidTr="00E57C10">
        <w:tc>
          <w:tcPr>
            <w:tcW w:w="3116" w:type="dxa"/>
            <w:vAlign w:val="bottom"/>
          </w:tcPr>
          <w:p w14:paraId="64AEED19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3</w:t>
            </w:r>
          </w:p>
        </w:tc>
        <w:tc>
          <w:tcPr>
            <w:tcW w:w="3116" w:type="dxa"/>
            <w:vAlign w:val="bottom"/>
          </w:tcPr>
          <w:p w14:paraId="25CAB5B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.5</w:t>
            </w:r>
          </w:p>
        </w:tc>
        <w:tc>
          <w:tcPr>
            <w:tcW w:w="3116" w:type="dxa"/>
            <w:vAlign w:val="bottom"/>
          </w:tcPr>
          <w:p w14:paraId="6CAB15C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8</w:t>
            </w:r>
          </w:p>
        </w:tc>
      </w:tr>
      <w:tr w:rsidR="008D79EE" w:rsidRPr="008D79EE" w14:paraId="0032DA11" w14:textId="77777777" w:rsidTr="00E57C10">
        <w:tc>
          <w:tcPr>
            <w:tcW w:w="3116" w:type="dxa"/>
            <w:vAlign w:val="bottom"/>
          </w:tcPr>
          <w:p w14:paraId="4BDB0F8D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CA3</w:t>
            </w:r>
          </w:p>
        </w:tc>
        <w:tc>
          <w:tcPr>
            <w:tcW w:w="3116" w:type="dxa"/>
            <w:vAlign w:val="bottom"/>
          </w:tcPr>
          <w:p w14:paraId="2DF06C44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16" w:type="dxa"/>
            <w:vAlign w:val="bottom"/>
          </w:tcPr>
          <w:p w14:paraId="7B76309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9</w:t>
            </w:r>
          </w:p>
        </w:tc>
      </w:tr>
      <w:tr w:rsidR="008D79EE" w:rsidRPr="008D79EE" w14:paraId="6B8CFB79" w14:textId="77777777" w:rsidTr="00E57C10">
        <w:tc>
          <w:tcPr>
            <w:tcW w:w="3116" w:type="dxa"/>
            <w:vAlign w:val="bottom"/>
          </w:tcPr>
          <w:p w14:paraId="39E45D1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1</w:t>
            </w:r>
          </w:p>
        </w:tc>
        <w:tc>
          <w:tcPr>
            <w:tcW w:w="3116" w:type="dxa"/>
            <w:vAlign w:val="bottom"/>
          </w:tcPr>
          <w:p w14:paraId="08D548C8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0.5</w:t>
            </w:r>
          </w:p>
        </w:tc>
        <w:tc>
          <w:tcPr>
            <w:tcW w:w="3116" w:type="dxa"/>
            <w:vAlign w:val="bottom"/>
          </w:tcPr>
          <w:p w14:paraId="7955CC5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7</w:t>
            </w:r>
          </w:p>
        </w:tc>
      </w:tr>
      <w:tr w:rsidR="008D79EE" w:rsidRPr="008D79EE" w14:paraId="160A2C83" w14:textId="77777777" w:rsidTr="00E57C10">
        <w:tc>
          <w:tcPr>
            <w:tcW w:w="3116" w:type="dxa"/>
            <w:vAlign w:val="bottom"/>
          </w:tcPr>
          <w:p w14:paraId="1A983118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1</w:t>
            </w:r>
          </w:p>
        </w:tc>
        <w:tc>
          <w:tcPr>
            <w:tcW w:w="3116" w:type="dxa"/>
            <w:vAlign w:val="bottom"/>
          </w:tcPr>
          <w:p w14:paraId="5BA01AFE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16" w:type="dxa"/>
            <w:vAlign w:val="bottom"/>
          </w:tcPr>
          <w:p w14:paraId="283861B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8</w:t>
            </w:r>
          </w:p>
        </w:tc>
      </w:tr>
      <w:tr w:rsidR="008D79EE" w:rsidRPr="008D79EE" w14:paraId="2BDA21D6" w14:textId="77777777" w:rsidTr="00E57C10">
        <w:tc>
          <w:tcPr>
            <w:tcW w:w="3116" w:type="dxa"/>
            <w:vAlign w:val="bottom"/>
          </w:tcPr>
          <w:p w14:paraId="1F5A4E72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1</w:t>
            </w:r>
          </w:p>
        </w:tc>
        <w:tc>
          <w:tcPr>
            <w:tcW w:w="3116" w:type="dxa"/>
            <w:vAlign w:val="bottom"/>
          </w:tcPr>
          <w:p w14:paraId="66802F5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.5</w:t>
            </w:r>
          </w:p>
        </w:tc>
        <w:tc>
          <w:tcPr>
            <w:tcW w:w="3116" w:type="dxa"/>
            <w:vAlign w:val="bottom"/>
          </w:tcPr>
          <w:p w14:paraId="5EA6460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8</w:t>
            </w:r>
          </w:p>
        </w:tc>
      </w:tr>
      <w:tr w:rsidR="008D79EE" w:rsidRPr="008D79EE" w14:paraId="49B86E7E" w14:textId="77777777" w:rsidTr="00E57C10">
        <w:tc>
          <w:tcPr>
            <w:tcW w:w="3116" w:type="dxa"/>
            <w:vAlign w:val="bottom"/>
          </w:tcPr>
          <w:p w14:paraId="6A50E2A9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1</w:t>
            </w:r>
          </w:p>
        </w:tc>
        <w:tc>
          <w:tcPr>
            <w:tcW w:w="3116" w:type="dxa"/>
            <w:vAlign w:val="bottom"/>
          </w:tcPr>
          <w:p w14:paraId="3C145805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16" w:type="dxa"/>
            <w:vAlign w:val="bottom"/>
          </w:tcPr>
          <w:p w14:paraId="73817D7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8</w:t>
            </w:r>
          </w:p>
        </w:tc>
      </w:tr>
      <w:tr w:rsidR="008D79EE" w:rsidRPr="008D79EE" w14:paraId="0B4F2FE9" w14:textId="77777777" w:rsidTr="00E57C10">
        <w:tc>
          <w:tcPr>
            <w:tcW w:w="3116" w:type="dxa"/>
            <w:vAlign w:val="bottom"/>
          </w:tcPr>
          <w:p w14:paraId="4373AD44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3</w:t>
            </w:r>
          </w:p>
        </w:tc>
        <w:tc>
          <w:tcPr>
            <w:tcW w:w="3116" w:type="dxa"/>
            <w:vAlign w:val="bottom"/>
          </w:tcPr>
          <w:p w14:paraId="47CAED35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0.5</w:t>
            </w:r>
          </w:p>
        </w:tc>
        <w:tc>
          <w:tcPr>
            <w:tcW w:w="3116" w:type="dxa"/>
            <w:vAlign w:val="bottom"/>
          </w:tcPr>
          <w:p w14:paraId="4EFAEC7C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4</w:t>
            </w:r>
          </w:p>
        </w:tc>
      </w:tr>
      <w:tr w:rsidR="008D79EE" w:rsidRPr="008D79EE" w14:paraId="083004D3" w14:textId="77777777" w:rsidTr="00E57C10">
        <w:tc>
          <w:tcPr>
            <w:tcW w:w="3116" w:type="dxa"/>
            <w:vAlign w:val="bottom"/>
          </w:tcPr>
          <w:p w14:paraId="77EDAF78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3</w:t>
            </w:r>
          </w:p>
        </w:tc>
        <w:tc>
          <w:tcPr>
            <w:tcW w:w="3116" w:type="dxa"/>
            <w:vAlign w:val="bottom"/>
          </w:tcPr>
          <w:p w14:paraId="747186C7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3116" w:type="dxa"/>
            <w:vAlign w:val="bottom"/>
          </w:tcPr>
          <w:p w14:paraId="424C679F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4</w:t>
            </w:r>
          </w:p>
        </w:tc>
      </w:tr>
      <w:tr w:rsidR="008D79EE" w:rsidRPr="008D79EE" w14:paraId="23E04103" w14:textId="77777777" w:rsidTr="00E57C10">
        <w:tc>
          <w:tcPr>
            <w:tcW w:w="3116" w:type="dxa"/>
            <w:vAlign w:val="bottom"/>
          </w:tcPr>
          <w:p w14:paraId="3535BFC3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3</w:t>
            </w:r>
          </w:p>
        </w:tc>
        <w:tc>
          <w:tcPr>
            <w:tcW w:w="3116" w:type="dxa"/>
            <w:vAlign w:val="bottom"/>
          </w:tcPr>
          <w:p w14:paraId="6A0A5CA7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1.5</w:t>
            </w:r>
          </w:p>
        </w:tc>
        <w:tc>
          <w:tcPr>
            <w:tcW w:w="3116" w:type="dxa"/>
            <w:vAlign w:val="bottom"/>
          </w:tcPr>
          <w:p w14:paraId="2A915114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4</w:t>
            </w:r>
          </w:p>
        </w:tc>
      </w:tr>
      <w:tr w:rsidR="008D79EE" w:rsidRPr="008D79EE" w14:paraId="3CCC1285" w14:textId="77777777" w:rsidTr="00E57C10">
        <w:tc>
          <w:tcPr>
            <w:tcW w:w="3116" w:type="dxa"/>
            <w:vAlign w:val="bottom"/>
          </w:tcPr>
          <w:p w14:paraId="6D2AD446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PA3</w:t>
            </w:r>
          </w:p>
        </w:tc>
        <w:tc>
          <w:tcPr>
            <w:tcW w:w="3116" w:type="dxa"/>
            <w:vAlign w:val="bottom"/>
          </w:tcPr>
          <w:p w14:paraId="1F1E6683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3116" w:type="dxa"/>
            <w:vAlign w:val="bottom"/>
          </w:tcPr>
          <w:p w14:paraId="6C4F6469" w14:textId="77777777" w:rsidR="00482ED5" w:rsidRPr="008D79EE" w:rsidRDefault="00482ED5" w:rsidP="00E57C10">
            <w:pPr>
              <w:spacing w:line="480" w:lineRule="auto"/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</w:pPr>
            <w:r w:rsidRPr="008D79EE">
              <w:rPr>
                <w:rFonts w:asciiTheme="minorBidi" w:eastAsia="Times New Roman" w:hAnsiTheme="minorBidi" w:cstheme="minorBidi"/>
                <w:b/>
                <w:bCs/>
                <w:color w:val="000000" w:themeColor="text1"/>
              </w:rPr>
              <w:t>4</w:t>
            </w:r>
          </w:p>
        </w:tc>
      </w:tr>
    </w:tbl>
    <w:p w14:paraId="5C6E5E98" w14:textId="0C3E405F" w:rsidR="007F29CA" w:rsidRPr="008D79EE" w:rsidRDefault="007F29CA" w:rsidP="00290A31">
      <w:pPr>
        <w:spacing w:after="240" w:line="480" w:lineRule="auto"/>
        <w:jc w:val="both"/>
        <w:rPr>
          <w:rFonts w:asciiTheme="minorBidi" w:eastAsia="Times New Roman" w:hAnsiTheme="minorBidi" w:cstheme="minorBidi"/>
          <w:color w:val="000000" w:themeColor="text1"/>
        </w:rPr>
      </w:pPr>
    </w:p>
    <w:sectPr w:rsidR="007F29CA" w:rsidRPr="008D79EE" w:rsidSect="006C20B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F9997" w14:textId="77777777" w:rsidR="002518A8" w:rsidRDefault="002518A8" w:rsidP="007370A8">
      <w:r>
        <w:separator/>
      </w:r>
    </w:p>
  </w:endnote>
  <w:endnote w:type="continuationSeparator" w:id="0">
    <w:p w14:paraId="376CBD7E" w14:textId="77777777" w:rsidR="002518A8" w:rsidRDefault="002518A8" w:rsidP="0073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T Std"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E8D48" w14:textId="77777777" w:rsidR="008D79EE" w:rsidRDefault="008D79EE" w:rsidP="007E270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4DC36B" w14:textId="77777777" w:rsidR="008D79EE" w:rsidRDefault="008D79EE" w:rsidP="00AB4B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943E9" w14:textId="77777777" w:rsidR="008D79EE" w:rsidRDefault="008D79EE" w:rsidP="007E270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272B">
      <w:rPr>
        <w:rStyle w:val="PageNumber"/>
        <w:noProof/>
      </w:rPr>
      <w:t>23</w:t>
    </w:r>
    <w:r>
      <w:rPr>
        <w:rStyle w:val="PageNumber"/>
      </w:rPr>
      <w:fldChar w:fldCharType="end"/>
    </w:r>
  </w:p>
  <w:p w14:paraId="146E719D" w14:textId="77777777" w:rsidR="008D79EE" w:rsidRDefault="008D79EE" w:rsidP="00AB4B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59092" w14:textId="77777777" w:rsidR="002518A8" w:rsidRDefault="002518A8" w:rsidP="007370A8">
      <w:r>
        <w:separator/>
      </w:r>
    </w:p>
  </w:footnote>
  <w:footnote w:type="continuationSeparator" w:id="0">
    <w:p w14:paraId="4D106BAB" w14:textId="77777777" w:rsidR="002518A8" w:rsidRDefault="002518A8" w:rsidP="00737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MbMwMDc1NrEwMjJS0lEKTi0uzszPAykwNKgFAP0o7n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M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5f02t9fw5aprdwep5xfpdretw02etsz0v955&quot;&gt;References&lt;record-ids&gt;&lt;item&gt;376&lt;/item&gt;&lt;item&gt;383&lt;/item&gt;&lt;item&gt;396&lt;/item&gt;&lt;item&gt;440&lt;/item&gt;&lt;item&gt;490&lt;/item&gt;&lt;item&gt;505&lt;/item&gt;&lt;item&gt;574&lt;/item&gt;&lt;item&gt;621&lt;/item&gt;&lt;item&gt;625&lt;/item&gt;&lt;item&gt;751&lt;/item&gt;&lt;item&gt;763&lt;/item&gt;&lt;item&gt;814&lt;/item&gt;&lt;item&gt;815&lt;/item&gt;&lt;item&gt;816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1&lt;/item&gt;&lt;item&gt;832&lt;/item&gt;&lt;item&gt;833&lt;/item&gt;&lt;item&gt;834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6&lt;/item&gt;&lt;item&gt;857&lt;/item&gt;&lt;item&gt;871&lt;/item&gt;&lt;item&gt;872&lt;/item&gt;&lt;item&gt;873&lt;/item&gt;&lt;item&gt;874&lt;/item&gt;&lt;item&gt;875&lt;/item&gt;&lt;item&gt;876&lt;/item&gt;&lt;item&gt;1244&lt;/item&gt;&lt;item&gt;1247&lt;/item&gt;&lt;item&gt;1258&lt;/item&gt;&lt;item&gt;1286&lt;/item&gt;&lt;item&gt;1304&lt;/item&gt;&lt;item&gt;1305&lt;/item&gt;&lt;item&gt;1306&lt;/item&gt;&lt;item&gt;1307&lt;/item&gt;&lt;item&gt;1308&lt;/item&gt;&lt;item&gt;1310&lt;/item&gt;&lt;item&gt;1311&lt;/item&gt;&lt;/record-ids&gt;&lt;/item&gt;&lt;/Libraries&gt;"/>
  </w:docVars>
  <w:rsids>
    <w:rsidRoot w:val="003716AC"/>
    <w:rsid w:val="000015DA"/>
    <w:rsid w:val="00003486"/>
    <w:rsid w:val="00006AAF"/>
    <w:rsid w:val="00011726"/>
    <w:rsid w:val="0001185A"/>
    <w:rsid w:val="00011F55"/>
    <w:rsid w:val="000140CF"/>
    <w:rsid w:val="000164F5"/>
    <w:rsid w:val="00016D46"/>
    <w:rsid w:val="00021C61"/>
    <w:rsid w:val="00022B5A"/>
    <w:rsid w:val="00022C4C"/>
    <w:rsid w:val="00022E5A"/>
    <w:rsid w:val="0002593F"/>
    <w:rsid w:val="00027D4B"/>
    <w:rsid w:val="000329EC"/>
    <w:rsid w:val="00034E59"/>
    <w:rsid w:val="000353F6"/>
    <w:rsid w:val="00036300"/>
    <w:rsid w:val="00036ADA"/>
    <w:rsid w:val="00040490"/>
    <w:rsid w:val="00045629"/>
    <w:rsid w:val="00047119"/>
    <w:rsid w:val="00050275"/>
    <w:rsid w:val="0005247D"/>
    <w:rsid w:val="0005343B"/>
    <w:rsid w:val="00054201"/>
    <w:rsid w:val="000546BD"/>
    <w:rsid w:val="0005503F"/>
    <w:rsid w:val="00055835"/>
    <w:rsid w:val="00055FFF"/>
    <w:rsid w:val="00064F7F"/>
    <w:rsid w:val="00072553"/>
    <w:rsid w:val="00074439"/>
    <w:rsid w:val="000863E2"/>
    <w:rsid w:val="00090BDB"/>
    <w:rsid w:val="00092260"/>
    <w:rsid w:val="000960A9"/>
    <w:rsid w:val="000A04D0"/>
    <w:rsid w:val="000A1B30"/>
    <w:rsid w:val="000B0268"/>
    <w:rsid w:val="000B3F6B"/>
    <w:rsid w:val="000B4B19"/>
    <w:rsid w:val="000B5097"/>
    <w:rsid w:val="000C67D2"/>
    <w:rsid w:val="000C6D98"/>
    <w:rsid w:val="000D30BC"/>
    <w:rsid w:val="000D5CCA"/>
    <w:rsid w:val="000D7C80"/>
    <w:rsid w:val="000E4741"/>
    <w:rsid w:val="000E47FF"/>
    <w:rsid w:val="000E634F"/>
    <w:rsid w:val="000E6481"/>
    <w:rsid w:val="000E76FB"/>
    <w:rsid w:val="000F4285"/>
    <w:rsid w:val="0010504B"/>
    <w:rsid w:val="00106888"/>
    <w:rsid w:val="00106B6E"/>
    <w:rsid w:val="0010795E"/>
    <w:rsid w:val="00112485"/>
    <w:rsid w:val="001146EB"/>
    <w:rsid w:val="001165BB"/>
    <w:rsid w:val="0012087D"/>
    <w:rsid w:val="00121A4F"/>
    <w:rsid w:val="001220F4"/>
    <w:rsid w:val="00124DCC"/>
    <w:rsid w:val="001252BF"/>
    <w:rsid w:val="0012691D"/>
    <w:rsid w:val="00132A85"/>
    <w:rsid w:val="00133A22"/>
    <w:rsid w:val="00133DC7"/>
    <w:rsid w:val="00136201"/>
    <w:rsid w:val="00136D8F"/>
    <w:rsid w:val="00141777"/>
    <w:rsid w:val="00146629"/>
    <w:rsid w:val="00150CBF"/>
    <w:rsid w:val="00152F2D"/>
    <w:rsid w:val="00153381"/>
    <w:rsid w:val="00153462"/>
    <w:rsid w:val="001620BB"/>
    <w:rsid w:val="001641A7"/>
    <w:rsid w:val="0016722E"/>
    <w:rsid w:val="00170B77"/>
    <w:rsid w:val="00170C88"/>
    <w:rsid w:val="001834B9"/>
    <w:rsid w:val="00183EDF"/>
    <w:rsid w:val="001853EE"/>
    <w:rsid w:val="00186360"/>
    <w:rsid w:val="001877C3"/>
    <w:rsid w:val="00190804"/>
    <w:rsid w:val="001951D3"/>
    <w:rsid w:val="00197019"/>
    <w:rsid w:val="001A0616"/>
    <w:rsid w:val="001A2862"/>
    <w:rsid w:val="001A4D1A"/>
    <w:rsid w:val="001A79CF"/>
    <w:rsid w:val="001B20AA"/>
    <w:rsid w:val="001B67F5"/>
    <w:rsid w:val="001C7092"/>
    <w:rsid w:val="001D0C5C"/>
    <w:rsid w:val="001D25F3"/>
    <w:rsid w:val="001D62B3"/>
    <w:rsid w:val="001D7170"/>
    <w:rsid w:val="001E1C81"/>
    <w:rsid w:val="001E3200"/>
    <w:rsid w:val="001E711C"/>
    <w:rsid w:val="001F16F0"/>
    <w:rsid w:val="001F3AA5"/>
    <w:rsid w:val="001F52C0"/>
    <w:rsid w:val="001F533E"/>
    <w:rsid w:val="00201451"/>
    <w:rsid w:val="00204CB8"/>
    <w:rsid w:val="00206F1F"/>
    <w:rsid w:val="00207D28"/>
    <w:rsid w:val="002108F5"/>
    <w:rsid w:val="00213D7D"/>
    <w:rsid w:val="00215EE1"/>
    <w:rsid w:val="00215F82"/>
    <w:rsid w:val="002258F5"/>
    <w:rsid w:val="00225D94"/>
    <w:rsid w:val="00235C27"/>
    <w:rsid w:val="0024245B"/>
    <w:rsid w:val="00243229"/>
    <w:rsid w:val="002508BB"/>
    <w:rsid w:val="002518A8"/>
    <w:rsid w:val="00252DD7"/>
    <w:rsid w:val="00257A34"/>
    <w:rsid w:val="002622BC"/>
    <w:rsid w:val="00262BC5"/>
    <w:rsid w:val="002637B5"/>
    <w:rsid w:val="00270247"/>
    <w:rsid w:val="0027546C"/>
    <w:rsid w:val="00276AF3"/>
    <w:rsid w:val="00277881"/>
    <w:rsid w:val="00281DA4"/>
    <w:rsid w:val="00285C09"/>
    <w:rsid w:val="00286A1B"/>
    <w:rsid w:val="00286F5D"/>
    <w:rsid w:val="00287A0A"/>
    <w:rsid w:val="00290A31"/>
    <w:rsid w:val="00294104"/>
    <w:rsid w:val="002963B6"/>
    <w:rsid w:val="00297999"/>
    <w:rsid w:val="002A1262"/>
    <w:rsid w:val="002A1565"/>
    <w:rsid w:val="002A3324"/>
    <w:rsid w:val="002A4015"/>
    <w:rsid w:val="002A60F6"/>
    <w:rsid w:val="002B02AC"/>
    <w:rsid w:val="002B4180"/>
    <w:rsid w:val="002B5E20"/>
    <w:rsid w:val="002B75C3"/>
    <w:rsid w:val="002C0298"/>
    <w:rsid w:val="002C19FC"/>
    <w:rsid w:val="002C2FB3"/>
    <w:rsid w:val="002D672E"/>
    <w:rsid w:val="002D6BFF"/>
    <w:rsid w:val="002E0CA9"/>
    <w:rsid w:val="002E19BA"/>
    <w:rsid w:val="002E5048"/>
    <w:rsid w:val="002E577C"/>
    <w:rsid w:val="002E6E16"/>
    <w:rsid w:val="00310BC8"/>
    <w:rsid w:val="003166DD"/>
    <w:rsid w:val="00316D15"/>
    <w:rsid w:val="00317D11"/>
    <w:rsid w:val="00321D78"/>
    <w:rsid w:val="00322518"/>
    <w:rsid w:val="003242FF"/>
    <w:rsid w:val="003244D1"/>
    <w:rsid w:val="003247A8"/>
    <w:rsid w:val="003250B1"/>
    <w:rsid w:val="00325F24"/>
    <w:rsid w:val="00331BD5"/>
    <w:rsid w:val="0034184A"/>
    <w:rsid w:val="0034496A"/>
    <w:rsid w:val="003452D0"/>
    <w:rsid w:val="003455CD"/>
    <w:rsid w:val="003461DB"/>
    <w:rsid w:val="003504EA"/>
    <w:rsid w:val="003525C5"/>
    <w:rsid w:val="00352767"/>
    <w:rsid w:val="00355C33"/>
    <w:rsid w:val="00361DE1"/>
    <w:rsid w:val="00367E3A"/>
    <w:rsid w:val="003700F0"/>
    <w:rsid w:val="00370463"/>
    <w:rsid w:val="003716AC"/>
    <w:rsid w:val="00373B8F"/>
    <w:rsid w:val="00374120"/>
    <w:rsid w:val="00376EDE"/>
    <w:rsid w:val="00377FF2"/>
    <w:rsid w:val="00382165"/>
    <w:rsid w:val="00382D81"/>
    <w:rsid w:val="00384540"/>
    <w:rsid w:val="00384575"/>
    <w:rsid w:val="003864ED"/>
    <w:rsid w:val="00393D6D"/>
    <w:rsid w:val="00394FC2"/>
    <w:rsid w:val="003A1C52"/>
    <w:rsid w:val="003A2EA0"/>
    <w:rsid w:val="003A34C4"/>
    <w:rsid w:val="003A4D4A"/>
    <w:rsid w:val="003A4F6A"/>
    <w:rsid w:val="003A5F2E"/>
    <w:rsid w:val="003B2D89"/>
    <w:rsid w:val="003B4B70"/>
    <w:rsid w:val="003B4BD6"/>
    <w:rsid w:val="003B51B0"/>
    <w:rsid w:val="003B6542"/>
    <w:rsid w:val="003C1A61"/>
    <w:rsid w:val="003C3D2C"/>
    <w:rsid w:val="003C4C6A"/>
    <w:rsid w:val="003C5B3F"/>
    <w:rsid w:val="003C7DE9"/>
    <w:rsid w:val="003D1D7B"/>
    <w:rsid w:val="003D1E23"/>
    <w:rsid w:val="003E0026"/>
    <w:rsid w:val="003E269A"/>
    <w:rsid w:val="003E325A"/>
    <w:rsid w:val="003E332E"/>
    <w:rsid w:val="003F4645"/>
    <w:rsid w:val="003F54EF"/>
    <w:rsid w:val="003F5C1C"/>
    <w:rsid w:val="0040143C"/>
    <w:rsid w:val="00406660"/>
    <w:rsid w:val="00411CF0"/>
    <w:rsid w:val="00413E10"/>
    <w:rsid w:val="00414A01"/>
    <w:rsid w:val="0041585C"/>
    <w:rsid w:val="00417731"/>
    <w:rsid w:val="00417810"/>
    <w:rsid w:val="0041792F"/>
    <w:rsid w:val="00422CBE"/>
    <w:rsid w:val="004240DC"/>
    <w:rsid w:val="00424AF8"/>
    <w:rsid w:val="004272AD"/>
    <w:rsid w:val="004343B4"/>
    <w:rsid w:val="00435634"/>
    <w:rsid w:val="0043772E"/>
    <w:rsid w:val="0044269F"/>
    <w:rsid w:val="0044693E"/>
    <w:rsid w:val="00453D32"/>
    <w:rsid w:val="004633B1"/>
    <w:rsid w:val="00464A45"/>
    <w:rsid w:val="00465B46"/>
    <w:rsid w:val="00470474"/>
    <w:rsid w:val="0047073C"/>
    <w:rsid w:val="00473EA5"/>
    <w:rsid w:val="00473EE3"/>
    <w:rsid w:val="00475F7D"/>
    <w:rsid w:val="00477289"/>
    <w:rsid w:val="0048172E"/>
    <w:rsid w:val="00482ED5"/>
    <w:rsid w:val="00491B82"/>
    <w:rsid w:val="00491FFF"/>
    <w:rsid w:val="00493A35"/>
    <w:rsid w:val="0049493F"/>
    <w:rsid w:val="00497CD6"/>
    <w:rsid w:val="004A1CF0"/>
    <w:rsid w:val="004A6B1D"/>
    <w:rsid w:val="004C47AB"/>
    <w:rsid w:val="004C5A2C"/>
    <w:rsid w:val="004D09FA"/>
    <w:rsid w:val="004E220A"/>
    <w:rsid w:val="004E424D"/>
    <w:rsid w:val="004E5CBF"/>
    <w:rsid w:val="004F0110"/>
    <w:rsid w:val="004F39AE"/>
    <w:rsid w:val="004F6DD7"/>
    <w:rsid w:val="0050047E"/>
    <w:rsid w:val="005017A0"/>
    <w:rsid w:val="0050276E"/>
    <w:rsid w:val="00502C9C"/>
    <w:rsid w:val="00505234"/>
    <w:rsid w:val="0051008C"/>
    <w:rsid w:val="00516954"/>
    <w:rsid w:val="00516DFC"/>
    <w:rsid w:val="005174EE"/>
    <w:rsid w:val="0052147E"/>
    <w:rsid w:val="00523B06"/>
    <w:rsid w:val="00526D0B"/>
    <w:rsid w:val="0053667A"/>
    <w:rsid w:val="00543814"/>
    <w:rsid w:val="00547B95"/>
    <w:rsid w:val="00551965"/>
    <w:rsid w:val="00551E9B"/>
    <w:rsid w:val="0055204D"/>
    <w:rsid w:val="00553B13"/>
    <w:rsid w:val="0055590E"/>
    <w:rsid w:val="00555CDF"/>
    <w:rsid w:val="00556103"/>
    <w:rsid w:val="00556995"/>
    <w:rsid w:val="00556F4E"/>
    <w:rsid w:val="00561E6D"/>
    <w:rsid w:val="00563252"/>
    <w:rsid w:val="0056675B"/>
    <w:rsid w:val="00566874"/>
    <w:rsid w:val="005672D3"/>
    <w:rsid w:val="00570497"/>
    <w:rsid w:val="0057205E"/>
    <w:rsid w:val="00573F6E"/>
    <w:rsid w:val="005770D5"/>
    <w:rsid w:val="005870FD"/>
    <w:rsid w:val="00592202"/>
    <w:rsid w:val="00597446"/>
    <w:rsid w:val="005A08F6"/>
    <w:rsid w:val="005A0BEF"/>
    <w:rsid w:val="005A10CC"/>
    <w:rsid w:val="005A1A1D"/>
    <w:rsid w:val="005A50A7"/>
    <w:rsid w:val="005A7800"/>
    <w:rsid w:val="005B3640"/>
    <w:rsid w:val="005B6DD0"/>
    <w:rsid w:val="005C54CF"/>
    <w:rsid w:val="005D1B32"/>
    <w:rsid w:val="005D2FC3"/>
    <w:rsid w:val="005D314A"/>
    <w:rsid w:val="005D5E55"/>
    <w:rsid w:val="005D72CF"/>
    <w:rsid w:val="005D7708"/>
    <w:rsid w:val="005E0492"/>
    <w:rsid w:val="005E313F"/>
    <w:rsid w:val="005E4386"/>
    <w:rsid w:val="005E5F06"/>
    <w:rsid w:val="006013A5"/>
    <w:rsid w:val="00606103"/>
    <w:rsid w:val="00610461"/>
    <w:rsid w:val="00610A8F"/>
    <w:rsid w:val="0061101A"/>
    <w:rsid w:val="00616B8B"/>
    <w:rsid w:val="00616EE4"/>
    <w:rsid w:val="006215AD"/>
    <w:rsid w:val="0062184E"/>
    <w:rsid w:val="00623568"/>
    <w:rsid w:val="006259C5"/>
    <w:rsid w:val="00626B85"/>
    <w:rsid w:val="006274D6"/>
    <w:rsid w:val="00631A18"/>
    <w:rsid w:val="00632E30"/>
    <w:rsid w:val="00634BA7"/>
    <w:rsid w:val="0064121B"/>
    <w:rsid w:val="0064136B"/>
    <w:rsid w:val="00645171"/>
    <w:rsid w:val="0064703C"/>
    <w:rsid w:val="00651F32"/>
    <w:rsid w:val="006535F8"/>
    <w:rsid w:val="00654ABC"/>
    <w:rsid w:val="00654AF1"/>
    <w:rsid w:val="00664C96"/>
    <w:rsid w:val="00674E6F"/>
    <w:rsid w:val="0068243F"/>
    <w:rsid w:val="00690B14"/>
    <w:rsid w:val="00693C8D"/>
    <w:rsid w:val="00693DBA"/>
    <w:rsid w:val="006A13C7"/>
    <w:rsid w:val="006A1C08"/>
    <w:rsid w:val="006A3391"/>
    <w:rsid w:val="006A3A0F"/>
    <w:rsid w:val="006A4A24"/>
    <w:rsid w:val="006A6575"/>
    <w:rsid w:val="006A758E"/>
    <w:rsid w:val="006B569D"/>
    <w:rsid w:val="006B61B9"/>
    <w:rsid w:val="006C0C7D"/>
    <w:rsid w:val="006C20B4"/>
    <w:rsid w:val="006C56DB"/>
    <w:rsid w:val="006D1790"/>
    <w:rsid w:val="006D1AEC"/>
    <w:rsid w:val="006D2D1E"/>
    <w:rsid w:val="006D3742"/>
    <w:rsid w:val="006D38EF"/>
    <w:rsid w:val="006D6953"/>
    <w:rsid w:val="006E2245"/>
    <w:rsid w:val="006E28EB"/>
    <w:rsid w:val="006E367D"/>
    <w:rsid w:val="006E36D4"/>
    <w:rsid w:val="006E6093"/>
    <w:rsid w:val="006F027A"/>
    <w:rsid w:val="006F4096"/>
    <w:rsid w:val="006F7B1C"/>
    <w:rsid w:val="00700D57"/>
    <w:rsid w:val="00702A36"/>
    <w:rsid w:val="007107DE"/>
    <w:rsid w:val="00710B32"/>
    <w:rsid w:val="00713EFB"/>
    <w:rsid w:val="00721EBF"/>
    <w:rsid w:val="00724952"/>
    <w:rsid w:val="00725B16"/>
    <w:rsid w:val="007336B8"/>
    <w:rsid w:val="007370A8"/>
    <w:rsid w:val="007452EB"/>
    <w:rsid w:val="00745AFE"/>
    <w:rsid w:val="007476CE"/>
    <w:rsid w:val="0075032A"/>
    <w:rsid w:val="00752F31"/>
    <w:rsid w:val="007532FA"/>
    <w:rsid w:val="00754388"/>
    <w:rsid w:val="007548CD"/>
    <w:rsid w:val="007572DC"/>
    <w:rsid w:val="00762765"/>
    <w:rsid w:val="007633B5"/>
    <w:rsid w:val="00765133"/>
    <w:rsid w:val="0076765A"/>
    <w:rsid w:val="007677A0"/>
    <w:rsid w:val="00770883"/>
    <w:rsid w:val="0077147D"/>
    <w:rsid w:val="00772BAC"/>
    <w:rsid w:val="007815C4"/>
    <w:rsid w:val="00790FCA"/>
    <w:rsid w:val="00795A59"/>
    <w:rsid w:val="007A029B"/>
    <w:rsid w:val="007A1059"/>
    <w:rsid w:val="007B12A4"/>
    <w:rsid w:val="007C2D3A"/>
    <w:rsid w:val="007C5440"/>
    <w:rsid w:val="007C6BC8"/>
    <w:rsid w:val="007D1BA5"/>
    <w:rsid w:val="007D2133"/>
    <w:rsid w:val="007D4F71"/>
    <w:rsid w:val="007D78CA"/>
    <w:rsid w:val="007E270A"/>
    <w:rsid w:val="007E292E"/>
    <w:rsid w:val="007E4AAC"/>
    <w:rsid w:val="007E61D1"/>
    <w:rsid w:val="007F22A3"/>
    <w:rsid w:val="007F29CA"/>
    <w:rsid w:val="007F3D99"/>
    <w:rsid w:val="007F410C"/>
    <w:rsid w:val="007F788C"/>
    <w:rsid w:val="00805D4D"/>
    <w:rsid w:val="00806D39"/>
    <w:rsid w:val="00810B39"/>
    <w:rsid w:val="008120DD"/>
    <w:rsid w:val="008125F4"/>
    <w:rsid w:val="008137EE"/>
    <w:rsid w:val="00813FB4"/>
    <w:rsid w:val="00817097"/>
    <w:rsid w:val="0082028D"/>
    <w:rsid w:val="00821C24"/>
    <w:rsid w:val="008251DD"/>
    <w:rsid w:val="008310CB"/>
    <w:rsid w:val="0083133E"/>
    <w:rsid w:val="00832D56"/>
    <w:rsid w:val="008367C0"/>
    <w:rsid w:val="00840A83"/>
    <w:rsid w:val="00842B89"/>
    <w:rsid w:val="008443CC"/>
    <w:rsid w:val="008447BA"/>
    <w:rsid w:val="0085254D"/>
    <w:rsid w:val="0085797A"/>
    <w:rsid w:val="00864A96"/>
    <w:rsid w:val="008659A1"/>
    <w:rsid w:val="0086651A"/>
    <w:rsid w:val="00870076"/>
    <w:rsid w:val="00874FF1"/>
    <w:rsid w:val="0087691C"/>
    <w:rsid w:val="0087699A"/>
    <w:rsid w:val="00877279"/>
    <w:rsid w:val="0088252A"/>
    <w:rsid w:val="0088268C"/>
    <w:rsid w:val="00882B5E"/>
    <w:rsid w:val="00882B9F"/>
    <w:rsid w:val="00882C08"/>
    <w:rsid w:val="00883E8F"/>
    <w:rsid w:val="00887C2A"/>
    <w:rsid w:val="00890571"/>
    <w:rsid w:val="00893336"/>
    <w:rsid w:val="0089413E"/>
    <w:rsid w:val="00894283"/>
    <w:rsid w:val="008A0C1E"/>
    <w:rsid w:val="008A18AA"/>
    <w:rsid w:val="008B05A2"/>
    <w:rsid w:val="008B3EEC"/>
    <w:rsid w:val="008B77A2"/>
    <w:rsid w:val="008C0247"/>
    <w:rsid w:val="008C23DF"/>
    <w:rsid w:val="008C311F"/>
    <w:rsid w:val="008C4853"/>
    <w:rsid w:val="008D1658"/>
    <w:rsid w:val="008D2B5F"/>
    <w:rsid w:val="008D3E38"/>
    <w:rsid w:val="008D6DC9"/>
    <w:rsid w:val="008D79EE"/>
    <w:rsid w:val="008D7F78"/>
    <w:rsid w:val="008E065B"/>
    <w:rsid w:val="008E065E"/>
    <w:rsid w:val="008E3048"/>
    <w:rsid w:val="008E5AF8"/>
    <w:rsid w:val="008E6C3E"/>
    <w:rsid w:val="008F7D81"/>
    <w:rsid w:val="009003D1"/>
    <w:rsid w:val="00906B61"/>
    <w:rsid w:val="0090727A"/>
    <w:rsid w:val="00912711"/>
    <w:rsid w:val="00914B3E"/>
    <w:rsid w:val="00914DA8"/>
    <w:rsid w:val="0091672F"/>
    <w:rsid w:val="009259CB"/>
    <w:rsid w:val="00934804"/>
    <w:rsid w:val="009355F5"/>
    <w:rsid w:val="009405F8"/>
    <w:rsid w:val="00943AF2"/>
    <w:rsid w:val="00952BB1"/>
    <w:rsid w:val="00954D8F"/>
    <w:rsid w:val="0096092C"/>
    <w:rsid w:val="00961100"/>
    <w:rsid w:val="00963039"/>
    <w:rsid w:val="00963791"/>
    <w:rsid w:val="00972F35"/>
    <w:rsid w:val="00974035"/>
    <w:rsid w:val="00974492"/>
    <w:rsid w:val="00975295"/>
    <w:rsid w:val="0098047C"/>
    <w:rsid w:val="00982C33"/>
    <w:rsid w:val="00985D0F"/>
    <w:rsid w:val="009901FE"/>
    <w:rsid w:val="009903E5"/>
    <w:rsid w:val="009969CD"/>
    <w:rsid w:val="009A0802"/>
    <w:rsid w:val="009A30AF"/>
    <w:rsid w:val="009A3B1F"/>
    <w:rsid w:val="009A6E57"/>
    <w:rsid w:val="009A75A6"/>
    <w:rsid w:val="009B1695"/>
    <w:rsid w:val="009B6449"/>
    <w:rsid w:val="009C2DBF"/>
    <w:rsid w:val="009C3546"/>
    <w:rsid w:val="009C57F2"/>
    <w:rsid w:val="009D1A67"/>
    <w:rsid w:val="009D33CE"/>
    <w:rsid w:val="009D6103"/>
    <w:rsid w:val="009D6324"/>
    <w:rsid w:val="009E396E"/>
    <w:rsid w:val="009F0FB6"/>
    <w:rsid w:val="009F264A"/>
    <w:rsid w:val="009F268C"/>
    <w:rsid w:val="009F3CBA"/>
    <w:rsid w:val="009F4966"/>
    <w:rsid w:val="009F4CFF"/>
    <w:rsid w:val="009F6E0F"/>
    <w:rsid w:val="00A008C6"/>
    <w:rsid w:val="00A02F85"/>
    <w:rsid w:val="00A051DA"/>
    <w:rsid w:val="00A10FDF"/>
    <w:rsid w:val="00A1175C"/>
    <w:rsid w:val="00A153D3"/>
    <w:rsid w:val="00A20387"/>
    <w:rsid w:val="00A30FAD"/>
    <w:rsid w:val="00A33DDB"/>
    <w:rsid w:val="00A42F68"/>
    <w:rsid w:val="00A467D8"/>
    <w:rsid w:val="00A500AA"/>
    <w:rsid w:val="00A50A1B"/>
    <w:rsid w:val="00A5313F"/>
    <w:rsid w:val="00A53B0A"/>
    <w:rsid w:val="00A554D8"/>
    <w:rsid w:val="00A55C63"/>
    <w:rsid w:val="00A5757A"/>
    <w:rsid w:val="00A620F2"/>
    <w:rsid w:val="00A62BB7"/>
    <w:rsid w:val="00A63B77"/>
    <w:rsid w:val="00A6529C"/>
    <w:rsid w:val="00A70AA2"/>
    <w:rsid w:val="00A71447"/>
    <w:rsid w:val="00A723FE"/>
    <w:rsid w:val="00A72D8B"/>
    <w:rsid w:val="00A73182"/>
    <w:rsid w:val="00A750B2"/>
    <w:rsid w:val="00A76587"/>
    <w:rsid w:val="00A811EC"/>
    <w:rsid w:val="00A8229A"/>
    <w:rsid w:val="00A83489"/>
    <w:rsid w:val="00A85AF5"/>
    <w:rsid w:val="00A87CB5"/>
    <w:rsid w:val="00A87E38"/>
    <w:rsid w:val="00A90918"/>
    <w:rsid w:val="00A94248"/>
    <w:rsid w:val="00A97262"/>
    <w:rsid w:val="00A97F61"/>
    <w:rsid w:val="00AA26B9"/>
    <w:rsid w:val="00AB051E"/>
    <w:rsid w:val="00AB20D9"/>
    <w:rsid w:val="00AB2B29"/>
    <w:rsid w:val="00AB4BC7"/>
    <w:rsid w:val="00AB68C3"/>
    <w:rsid w:val="00AC48F5"/>
    <w:rsid w:val="00AC4D7F"/>
    <w:rsid w:val="00AC6512"/>
    <w:rsid w:val="00AC7341"/>
    <w:rsid w:val="00AC7D8C"/>
    <w:rsid w:val="00AD08C1"/>
    <w:rsid w:val="00AE039F"/>
    <w:rsid w:val="00AE0793"/>
    <w:rsid w:val="00AE4F2E"/>
    <w:rsid w:val="00AE5E80"/>
    <w:rsid w:val="00AF2048"/>
    <w:rsid w:val="00AF246F"/>
    <w:rsid w:val="00AF41CF"/>
    <w:rsid w:val="00AF633C"/>
    <w:rsid w:val="00AF7304"/>
    <w:rsid w:val="00B030C3"/>
    <w:rsid w:val="00B064FB"/>
    <w:rsid w:val="00B100D7"/>
    <w:rsid w:val="00B16B93"/>
    <w:rsid w:val="00B1797C"/>
    <w:rsid w:val="00B200EB"/>
    <w:rsid w:val="00B20AD6"/>
    <w:rsid w:val="00B21E00"/>
    <w:rsid w:val="00B2437A"/>
    <w:rsid w:val="00B35B51"/>
    <w:rsid w:val="00B36486"/>
    <w:rsid w:val="00B4428B"/>
    <w:rsid w:val="00B44FAE"/>
    <w:rsid w:val="00B46661"/>
    <w:rsid w:val="00B52002"/>
    <w:rsid w:val="00B5308B"/>
    <w:rsid w:val="00B542EC"/>
    <w:rsid w:val="00B574C5"/>
    <w:rsid w:val="00B622F5"/>
    <w:rsid w:val="00B625AD"/>
    <w:rsid w:val="00B663BD"/>
    <w:rsid w:val="00B675C0"/>
    <w:rsid w:val="00B67DE3"/>
    <w:rsid w:val="00B73DA8"/>
    <w:rsid w:val="00B759AB"/>
    <w:rsid w:val="00B81655"/>
    <w:rsid w:val="00B81B84"/>
    <w:rsid w:val="00B90429"/>
    <w:rsid w:val="00BA1785"/>
    <w:rsid w:val="00BA282A"/>
    <w:rsid w:val="00BA7702"/>
    <w:rsid w:val="00BB5D33"/>
    <w:rsid w:val="00BB616C"/>
    <w:rsid w:val="00BB6292"/>
    <w:rsid w:val="00BB6E02"/>
    <w:rsid w:val="00BC09D2"/>
    <w:rsid w:val="00BC1550"/>
    <w:rsid w:val="00BD3A36"/>
    <w:rsid w:val="00BD3B90"/>
    <w:rsid w:val="00BD3DEA"/>
    <w:rsid w:val="00BE5A57"/>
    <w:rsid w:val="00BE7021"/>
    <w:rsid w:val="00C02435"/>
    <w:rsid w:val="00C0318F"/>
    <w:rsid w:val="00C04E09"/>
    <w:rsid w:val="00C11201"/>
    <w:rsid w:val="00C123FC"/>
    <w:rsid w:val="00C12899"/>
    <w:rsid w:val="00C12E35"/>
    <w:rsid w:val="00C2111E"/>
    <w:rsid w:val="00C2272B"/>
    <w:rsid w:val="00C2459B"/>
    <w:rsid w:val="00C31B1D"/>
    <w:rsid w:val="00C33A98"/>
    <w:rsid w:val="00C44AC6"/>
    <w:rsid w:val="00C457B2"/>
    <w:rsid w:val="00C464DB"/>
    <w:rsid w:val="00C50D2A"/>
    <w:rsid w:val="00C53B78"/>
    <w:rsid w:val="00C54312"/>
    <w:rsid w:val="00C558EE"/>
    <w:rsid w:val="00C62613"/>
    <w:rsid w:val="00C62D00"/>
    <w:rsid w:val="00C64F39"/>
    <w:rsid w:val="00C702CF"/>
    <w:rsid w:val="00C72301"/>
    <w:rsid w:val="00C8137B"/>
    <w:rsid w:val="00C853ED"/>
    <w:rsid w:val="00C93161"/>
    <w:rsid w:val="00C93F37"/>
    <w:rsid w:val="00C96D44"/>
    <w:rsid w:val="00CA3633"/>
    <w:rsid w:val="00CA6E1D"/>
    <w:rsid w:val="00CB0426"/>
    <w:rsid w:val="00CB2FC3"/>
    <w:rsid w:val="00CB3C07"/>
    <w:rsid w:val="00CB6367"/>
    <w:rsid w:val="00CB6E2C"/>
    <w:rsid w:val="00CC2EBA"/>
    <w:rsid w:val="00CC60C4"/>
    <w:rsid w:val="00CD32BE"/>
    <w:rsid w:val="00CD66D0"/>
    <w:rsid w:val="00CE2C03"/>
    <w:rsid w:val="00CE4144"/>
    <w:rsid w:val="00CE68F9"/>
    <w:rsid w:val="00CF112F"/>
    <w:rsid w:val="00CF56B5"/>
    <w:rsid w:val="00CF686F"/>
    <w:rsid w:val="00CF6D77"/>
    <w:rsid w:val="00D0039B"/>
    <w:rsid w:val="00D00AFA"/>
    <w:rsid w:val="00D00B28"/>
    <w:rsid w:val="00D01A1F"/>
    <w:rsid w:val="00D01B24"/>
    <w:rsid w:val="00D03C43"/>
    <w:rsid w:val="00D10BD3"/>
    <w:rsid w:val="00D10FBF"/>
    <w:rsid w:val="00D207D8"/>
    <w:rsid w:val="00D24A79"/>
    <w:rsid w:val="00D24FDE"/>
    <w:rsid w:val="00D30281"/>
    <w:rsid w:val="00D30B8E"/>
    <w:rsid w:val="00D31D6C"/>
    <w:rsid w:val="00D32010"/>
    <w:rsid w:val="00D32C98"/>
    <w:rsid w:val="00D34456"/>
    <w:rsid w:val="00D362A2"/>
    <w:rsid w:val="00D400F3"/>
    <w:rsid w:val="00D41B81"/>
    <w:rsid w:val="00D425FF"/>
    <w:rsid w:val="00D45337"/>
    <w:rsid w:val="00D47516"/>
    <w:rsid w:val="00D53CA7"/>
    <w:rsid w:val="00D57BB9"/>
    <w:rsid w:val="00D601CF"/>
    <w:rsid w:val="00D65CB5"/>
    <w:rsid w:val="00D67F12"/>
    <w:rsid w:val="00D7286E"/>
    <w:rsid w:val="00D744DF"/>
    <w:rsid w:val="00D75645"/>
    <w:rsid w:val="00D82B90"/>
    <w:rsid w:val="00D86119"/>
    <w:rsid w:val="00D87CAF"/>
    <w:rsid w:val="00D91E59"/>
    <w:rsid w:val="00D926E3"/>
    <w:rsid w:val="00D97260"/>
    <w:rsid w:val="00D97830"/>
    <w:rsid w:val="00DA1EB0"/>
    <w:rsid w:val="00DA6B77"/>
    <w:rsid w:val="00DA77C9"/>
    <w:rsid w:val="00DB2A43"/>
    <w:rsid w:val="00DB3D32"/>
    <w:rsid w:val="00DB485C"/>
    <w:rsid w:val="00DC3151"/>
    <w:rsid w:val="00DC4869"/>
    <w:rsid w:val="00DC65E9"/>
    <w:rsid w:val="00DC71B5"/>
    <w:rsid w:val="00DC7C3A"/>
    <w:rsid w:val="00DD0524"/>
    <w:rsid w:val="00DD3926"/>
    <w:rsid w:val="00DE13C5"/>
    <w:rsid w:val="00DF703A"/>
    <w:rsid w:val="00E04331"/>
    <w:rsid w:val="00E0734A"/>
    <w:rsid w:val="00E10831"/>
    <w:rsid w:val="00E149E1"/>
    <w:rsid w:val="00E1515C"/>
    <w:rsid w:val="00E34603"/>
    <w:rsid w:val="00E4479D"/>
    <w:rsid w:val="00E45095"/>
    <w:rsid w:val="00E50C2C"/>
    <w:rsid w:val="00E51218"/>
    <w:rsid w:val="00E55C1A"/>
    <w:rsid w:val="00E5655D"/>
    <w:rsid w:val="00E57049"/>
    <w:rsid w:val="00E57C10"/>
    <w:rsid w:val="00E606FB"/>
    <w:rsid w:val="00E616BA"/>
    <w:rsid w:val="00E66DCA"/>
    <w:rsid w:val="00E66FB6"/>
    <w:rsid w:val="00E711C5"/>
    <w:rsid w:val="00E71C3D"/>
    <w:rsid w:val="00E7231A"/>
    <w:rsid w:val="00E73392"/>
    <w:rsid w:val="00E74492"/>
    <w:rsid w:val="00E7512D"/>
    <w:rsid w:val="00E75CC7"/>
    <w:rsid w:val="00E75D65"/>
    <w:rsid w:val="00E7610C"/>
    <w:rsid w:val="00E77EA3"/>
    <w:rsid w:val="00E811C4"/>
    <w:rsid w:val="00E8174A"/>
    <w:rsid w:val="00E8228B"/>
    <w:rsid w:val="00E82865"/>
    <w:rsid w:val="00E85537"/>
    <w:rsid w:val="00E91578"/>
    <w:rsid w:val="00E94661"/>
    <w:rsid w:val="00EA279E"/>
    <w:rsid w:val="00EB0180"/>
    <w:rsid w:val="00EB669E"/>
    <w:rsid w:val="00EC5269"/>
    <w:rsid w:val="00EC6A25"/>
    <w:rsid w:val="00EC7FAA"/>
    <w:rsid w:val="00ED25BD"/>
    <w:rsid w:val="00ED34F5"/>
    <w:rsid w:val="00ED53CF"/>
    <w:rsid w:val="00EE0BDC"/>
    <w:rsid w:val="00EE3600"/>
    <w:rsid w:val="00EE4DDA"/>
    <w:rsid w:val="00EE714F"/>
    <w:rsid w:val="00EF57C4"/>
    <w:rsid w:val="00EF70B4"/>
    <w:rsid w:val="00EF753D"/>
    <w:rsid w:val="00F00753"/>
    <w:rsid w:val="00F01BA0"/>
    <w:rsid w:val="00F04397"/>
    <w:rsid w:val="00F05E7B"/>
    <w:rsid w:val="00F061FF"/>
    <w:rsid w:val="00F06FE7"/>
    <w:rsid w:val="00F174AD"/>
    <w:rsid w:val="00F255DD"/>
    <w:rsid w:val="00F27E9E"/>
    <w:rsid w:val="00F370E3"/>
    <w:rsid w:val="00F3754E"/>
    <w:rsid w:val="00F40A77"/>
    <w:rsid w:val="00F41726"/>
    <w:rsid w:val="00F45407"/>
    <w:rsid w:val="00F5057D"/>
    <w:rsid w:val="00F52835"/>
    <w:rsid w:val="00F57961"/>
    <w:rsid w:val="00F64B58"/>
    <w:rsid w:val="00F66530"/>
    <w:rsid w:val="00F666F2"/>
    <w:rsid w:val="00F72CE8"/>
    <w:rsid w:val="00F76416"/>
    <w:rsid w:val="00F77921"/>
    <w:rsid w:val="00F81797"/>
    <w:rsid w:val="00F860DB"/>
    <w:rsid w:val="00F87966"/>
    <w:rsid w:val="00F9021F"/>
    <w:rsid w:val="00F93F18"/>
    <w:rsid w:val="00F975F0"/>
    <w:rsid w:val="00FB0189"/>
    <w:rsid w:val="00FC254A"/>
    <w:rsid w:val="00FC2CA9"/>
    <w:rsid w:val="00FC31E7"/>
    <w:rsid w:val="00FC5199"/>
    <w:rsid w:val="00FC7263"/>
    <w:rsid w:val="00FD12C4"/>
    <w:rsid w:val="00FD3F29"/>
    <w:rsid w:val="00FD46BE"/>
    <w:rsid w:val="00FE019F"/>
    <w:rsid w:val="00FE13D7"/>
    <w:rsid w:val="00FE45E7"/>
    <w:rsid w:val="00FF0E2D"/>
    <w:rsid w:val="00FF1FD2"/>
    <w:rsid w:val="00FF2DF9"/>
    <w:rsid w:val="00FF3052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BEA3"/>
  <w15:docId w15:val="{FEB7D0D4-A27E-4144-A9A2-F6B7C446D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18"/>
    <w:pPr>
      <w:spacing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2593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hAnsi="Arial" w:cs="Arial"/>
      <w:color w:val="666666"/>
      <w:sz w:val="30"/>
      <w:szCs w:val="3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B20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0D9"/>
    <w:rPr>
      <w:rFonts w:ascii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0D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0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0D9"/>
    <w:rPr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D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877C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512"/>
    <w:pPr>
      <w:autoSpaceDE w:val="0"/>
      <w:autoSpaceDN w:val="0"/>
      <w:adjustRightInd w:val="0"/>
      <w:spacing w:line="240" w:lineRule="auto"/>
    </w:pPr>
    <w:rPr>
      <w:rFonts w:ascii="Palatino LT Std" w:eastAsiaTheme="minorHAnsi" w:hAnsi="Palatino LT Std" w:cs="Palatino LT Std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C651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C6512"/>
    <w:pPr>
      <w:spacing w:before="100" w:beforeAutospacing="1" w:after="100" w:afterAutospacing="1"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370A8"/>
    <w:pPr>
      <w:tabs>
        <w:tab w:val="center" w:pos="4680"/>
        <w:tab w:val="right" w:pos="9360"/>
      </w:tabs>
    </w:pPr>
    <w:rPr>
      <w:rFonts w:ascii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7370A8"/>
  </w:style>
  <w:style w:type="character" w:styleId="PageNumber">
    <w:name w:val="page number"/>
    <w:basedOn w:val="DefaultParagraphFont"/>
    <w:uiPriority w:val="99"/>
    <w:semiHidden/>
    <w:unhideWhenUsed/>
    <w:rsid w:val="007370A8"/>
  </w:style>
  <w:style w:type="paragraph" w:styleId="Revision">
    <w:name w:val="Revision"/>
    <w:hidden/>
    <w:uiPriority w:val="99"/>
    <w:semiHidden/>
    <w:rsid w:val="00AB4BC7"/>
    <w:pPr>
      <w:spacing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59CB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59CB"/>
    <w:rPr>
      <w:rFonts w:ascii="Courier" w:hAnsi="Courier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4D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DDA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62D0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55CD"/>
    <w:rPr>
      <w:color w:val="605E5C"/>
      <w:shd w:val="clear" w:color="auto" w:fill="E1DFDD"/>
    </w:rPr>
  </w:style>
  <w:style w:type="character" w:customStyle="1" w:styleId="Heading7Char">
    <w:name w:val="Heading 7 Char"/>
    <w:basedOn w:val="DefaultParagraphFont"/>
    <w:link w:val="Heading7"/>
    <w:uiPriority w:val="9"/>
    <w:rsid w:val="0002593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rsid w:val="00D0039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1A28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9AF85-AE65-4F32-8BA1-582208724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rsa</dc:creator>
  <cp:lastModifiedBy>Anya</cp:lastModifiedBy>
  <cp:revision>2</cp:revision>
  <dcterms:created xsi:type="dcterms:W3CDTF">2021-09-22T03:28:00Z</dcterms:created>
  <dcterms:modified xsi:type="dcterms:W3CDTF">2021-09-22T03:28:00Z</dcterms:modified>
</cp:coreProperties>
</file>